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A6A21" w14:textId="484C2119" w:rsidR="00E4585A" w:rsidRPr="00C855C0" w:rsidRDefault="00E4585A" w:rsidP="00E4585A">
      <w:pPr>
        <w:jc w:val="center"/>
        <w:rPr>
          <w:rFonts w:ascii="Times New Roman" w:hAnsi="Times New Roman" w:cs="Times New Roman"/>
          <w:sz w:val="18"/>
          <w:szCs w:val="18"/>
        </w:rPr>
      </w:pPr>
      <w:r w:rsidRPr="00C855C0">
        <w:rPr>
          <w:rFonts w:ascii="Times New Roman" w:hAnsi="Times New Roman" w:cs="Times New Roman"/>
          <w:sz w:val="18"/>
          <w:szCs w:val="18"/>
        </w:rPr>
        <w:t>Table S</w:t>
      </w:r>
      <w:r w:rsidR="00CA1BBE">
        <w:rPr>
          <w:rFonts w:ascii="Times New Roman" w:hAnsi="Times New Roman" w:cs="Times New Roman"/>
          <w:sz w:val="18"/>
          <w:szCs w:val="18"/>
        </w:rPr>
        <w:t>2</w:t>
      </w:r>
      <w:r w:rsidRPr="00C855C0">
        <w:rPr>
          <w:rFonts w:ascii="Times New Roman" w:hAnsi="Times New Roman" w:cs="Times New Roman"/>
          <w:sz w:val="18"/>
          <w:szCs w:val="18"/>
        </w:rPr>
        <w:t xml:space="preserve">. Weighted linear regression of stratified results for associations between </w:t>
      </w:r>
      <w:r w:rsidR="00B259F6" w:rsidRPr="00C855C0">
        <w:rPr>
          <w:rFonts w:ascii="Times New Roman" w:hAnsi="Times New Roman" w:cs="Times New Roman"/>
          <w:sz w:val="18"/>
          <w:szCs w:val="18"/>
        </w:rPr>
        <w:t>PhenoAge</w:t>
      </w:r>
      <w:r w:rsidRPr="00C855C0">
        <w:rPr>
          <w:rFonts w:ascii="Times New Roman" w:hAnsi="Times New Roman" w:cs="Times New Roman"/>
          <w:sz w:val="18"/>
          <w:szCs w:val="18"/>
        </w:rPr>
        <w:t xml:space="preserve"> and </w:t>
      </w:r>
      <w:r w:rsidR="00B259F6" w:rsidRPr="00C855C0">
        <w:rPr>
          <w:rFonts w:ascii="Times New Roman" w:hAnsi="Times New Roman" w:cs="Times New Roman"/>
          <w:sz w:val="18"/>
          <w:szCs w:val="18"/>
        </w:rPr>
        <w:t>score of the Digit Symbol Substitution Test</w:t>
      </w:r>
      <w:r w:rsidRPr="00C855C0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1027"/>
        <w:gridCol w:w="2175"/>
        <w:gridCol w:w="827"/>
        <w:gridCol w:w="2250"/>
        <w:gridCol w:w="827"/>
        <w:gridCol w:w="2250"/>
        <w:gridCol w:w="827"/>
        <w:gridCol w:w="1072"/>
      </w:tblGrid>
      <w:tr w:rsidR="00C855C0" w:rsidRPr="00C855C0" w14:paraId="31BE664C" w14:textId="77777777" w:rsidTr="00847E2B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6941" w14:textId="77777777" w:rsidR="00E4585A" w:rsidRPr="00C855C0" w:rsidRDefault="00E4585A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06E" w14:textId="77777777" w:rsidR="00E4585A" w:rsidRPr="00C855C0" w:rsidRDefault="00B259F6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702E" w14:textId="77777777" w:rsidR="00E4585A" w:rsidRPr="00C855C0" w:rsidRDefault="00B259F6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Q2</w:t>
            </w:r>
            <w:r w:rsidR="00E4585A"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8BDA" w14:textId="77777777" w:rsidR="00E4585A" w:rsidRPr="00C855C0" w:rsidRDefault="00E4585A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D67B" w14:textId="77777777" w:rsidR="00E4585A" w:rsidRPr="00C855C0" w:rsidRDefault="00B259F6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ED92" w14:textId="77777777" w:rsidR="00E4585A" w:rsidRPr="00C855C0" w:rsidRDefault="00E4585A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DF6A" w14:textId="77777777" w:rsidR="00E4585A" w:rsidRPr="00C855C0" w:rsidRDefault="00B259F6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DC7E" w14:textId="77777777" w:rsidR="00E4585A" w:rsidRPr="00C855C0" w:rsidRDefault="00E4585A" w:rsidP="00847E2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4B8B3" w14:textId="77777777" w:rsidR="00E4585A" w:rsidRPr="00C855C0" w:rsidRDefault="00E4585A" w:rsidP="00847E2B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</w:pPr>
            <w:r w:rsidRPr="00C855C0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18"/>
              </w:rPr>
              <w:t>P for trend</w:t>
            </w:r>
          </w:p>
        </w:tc>
      </w:tr>
      <w:tr w:rsidR="00C855C0" w:rsidRPr="00C855C0" w14:paraId="02F05663" w14:textId="77777777" w:rsidTr="00847E2B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73F15" w14:textId="77777777" w:rsidR="00E4585A" w:rsidRPr="00C855C0" w:rsidRDefault="00E4585A" w:rsidP="00847E2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C01CA" w14:textId="77777777" w:rsidR="00E4585A" w:rsidRPr="00C855C0" w:rsidRDefault="00E4585A" w:rsidP="00847E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D7148" w14:textId="77777777" w:rsidR="00E4585A" w:rsidRPr="00C855C0" w:rsidRDefault="00E4585A" w:rsidP="00847E2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BFBB43" w14:textId="77777777" w:rsidR="00E4585A" w:rsidRPr="00C855C0" w:rsidRDefault="00E4585A" w:rsidP="00847E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FC698" w14:textId="77777777" w:rsidR="00E4585A" w:rsidRPr="00C855C0" w:rsidRDefault="00E4585A" w:rsidP="00847E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2731D" w14:textId="77777777" w:rsidR="00E4585A" w:rsidRPr="00C855C0" w:rsidRDefault="00E4585A" w:rsidP="00847E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6D45D" w14:textId="77777777" w:rsidR="00E4585A" w:rsidRPr="00C855C0" w:rsidRDefault="00E4585A" w:rsidP="00847E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DA96E" w14:textId="77777777" w:rsidR="00E4585A" w:rsidRPr="00C855C0" w:rsidRDefault="00E4585A" w:rsidP="00847E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5D9E343" w14:textId="77777777" w:rsidR="00E4585A" w:rsidRPr="00C855C0" w:rsidRDefault="00E4585A" w:rsidP="00847E2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6F2319BA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ECDA9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94A0FD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F0FD8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.736( -6.530,  1.05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AE20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D48E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1.939(-15.857, -8.0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E1DDF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E359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5.628(-19.063,-12.1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2A8CF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A6DBE1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70EC3C7F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EE171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B830B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F126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8.377(-11.304, -5.4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12490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9115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3.11(-16.213,-10.00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B61D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946AA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0.554(-24.452,-16.6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BD5A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0CFDA0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5BB77822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9BB04" w14:textId="77777777" w:rsidR="00C855C0" w:rsidRPr="00C855C0" w:rsidRDefault="00C855C0" w:rsidP="00C855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84B11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94910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8BDEA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8E9A03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B3EE8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D3037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37E1B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D9FC7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2BA5CEBF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A9D0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754E6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B0C83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6.211( -8.401, -4.02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FD6C1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9DD6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3.176(-16.064,-10.2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202AF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1CF81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0.035(-22.563,-17.50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619D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6FB242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C855C0" w:rsidRPr="00C855C0" w14:paraId="3F470F64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372D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67F41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CCC8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5.892(-11.654,-0.1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0E86A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0459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9.138(-14.297,-3.97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B00B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A7F35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3.731(-20.656,-6.8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2EBED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C5C62C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0C5E7630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63CA8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Mexican Americ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1BDE3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0EAAE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.746( -7.519, 2.0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EEF9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F9D94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8.728(-13.444,-4.0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10804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172D8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2.234(-17.284,-7.18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3AF4F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ED4FF9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6B4574FC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8CE9B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Other race/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AC881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ADF8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0.65(-20.194, -1.10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EB9C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AD34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9.225(-28.317,-10.13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9050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3493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1.219(-36.539, -5.89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BBC0A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34DBB1E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7C47C573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5E7F9" w14:textId="77777777" w:rsidR="00C855C0" w:rsidRPr="00C855C0" w:rsidRDefault="00C855C0" w:rsidP="00C855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12230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49400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A2A86B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C7FE8F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218F93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31D704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B68F73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18F6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4BAAAA78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EB4DA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ver marr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CF492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DF7C0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284(-30.321,30.8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5DD1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0100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0.079(-31.669,31.51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2BD0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EA4DA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3.472(-36.035,42.97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285D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0" w:type="auto"/>
          </w:tcPr>
          <w:p w14:paraId="6DC5787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C855C0" w:rsidRPr="00C855C0" w14:paraId="13F72DC1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A9D93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rried/living with part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5C0464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21511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3.994( -6.268, -1.72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F996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C959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3.06(-16.420, -9.70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A3191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068EC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7.883(-20.913,-14.85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F3E4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825248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710B2EEE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30F5F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dowed/ divorc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16336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97F53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9.476(-14.399, -4.5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64C3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5C32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0.83(-15.927, -5.73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C705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CF2DF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7.274(-21.531,-13.01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22836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61865E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421964B8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447A3" w14:textId="77777777" w:rsidR="00C855C0" w:rsidRPr="00C855C0" w:rsidRDefault="00C855C0" w:rsidP="00C855C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verty income rati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D16B4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CACB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EBB51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8EF27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F7D70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00282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11C0B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A180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4330964A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9B0F2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55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62668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C2C3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3.876(-11.730,  3.97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9EC7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705B1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8.28(-15.625, -0.93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62F8A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A68E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7.982(-25.499,-10.46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C722E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19318F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7545ADDE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26C53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55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1,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28505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5D4A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4.834( -7.817,-1.85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AAE6B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6236E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9.308(-13.260,-5.3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1F54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B235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3.245(-16.663,-9.82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8BC0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0B2C53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226E7C46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C0F65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≥ </w:t>
            </w:r>
            <w:r w:rsidRPr="00C855C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73EF9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7D9E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3.445( -5.760, -1.1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0E7DA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F7659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0.737(-14.790, -6.6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1C16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55AF1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5.774(-19.433,-12.11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EB72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FA61B3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4C9B1A08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24FF1" w14:textId="77777777" w:rsidR="00C855C0" w:rsidRPr="00C855C0" w:rsidRDefault="00C855C0" w:rsidP="00C855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1811C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22B74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DD3FA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DF0FD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6F1A0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B462D98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50231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0334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1AF59245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28171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low 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CB268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4F80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.677( -9.720, 4.36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CF45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27BEB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4.246(-10.941, 2.44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CB98F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B72D1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7.928(-14.753,-1.10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8C50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</w:tcPr>
          <w:p w14:paraId="5FBAC3C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855C0" w:rsidRPr="00C855C0" w14:paraId="7DE0C9C2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9325D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DF6B2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BDED7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5.863( -9.062, -2.66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CEB0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0D60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0.373(-14.318, -6.42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0127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50B74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7.973(-21.135,-14.81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4993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6C63B6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7FB18FAA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094B" w14:textId="77777777" w:rsidR="00C855C0" w:rsidRPr="00C855C0" w:rsidRDefault="00C855C0" w:rsidP="00C855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llege or abo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658C9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190F5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6.136( -8.779, -3.49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6EE51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582ED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2.699(-15.208,-10.18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0A263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87DF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7.827(-21.066,-14.58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56E3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951BC4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6137954F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167B7" w14:textId="77777777" w:rsidR="00C855C0" w:rsidRPr="00C855C0" w:rsidRDefault="00C855C0" w:rsidP="00C855C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ody mass index</w:t>
            </w: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kg/m</w:t>
            </w: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  <w:r w:rsidRPr="00C855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4B42B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90A38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DF081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146A9E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F108A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E6445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D97F2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EEB23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0AE366CD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2C67F3DB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 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02F193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FA662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7.092(-11.158, -3.02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2DA02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66355C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4.995(-19.206,-10.78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19FCE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86576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20.857(-24.933,-16.7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295282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94F1B9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08C46A47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50EB7740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[25, 3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AB59A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5CF9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5.9( -8.988, -2.81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9A2E1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839B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1.409(-16.200, -6.6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C301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CE158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6.756(-21.474,-12.03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C01A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57947C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06CACCC6" w14:textId="77777777" w:rsidTr="00AE60D9">
        <w:trPr>
          <w:trHeight w:val="290"/>
        </w:trPr>
        <w:tc>
          <w:tcPr>
            <w:tcW w:w="0" w:type="auto"/>
            <w:shd w:val="clear" w:color="auto" w:fill="auto"/>
            <w:noWrap/>
            <w:hideMark/>
          </w:tcPr>
          <w:p w14:paraId="722DE15C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≥ 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B6FC5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BC16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5.16( -9.237, -1.08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E6F79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B522AA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2.43(-16.421, -8.44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FA030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10F67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-18.169(-21.530,-14.80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A8C49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D8A1EC3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855C0" w:rsidRPr="00C855C0" w14:paraId="1DB9967A" w14:textId="77777777" w:rsidTr="009E51C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2D1E88AB" w14:textId="77777777" w:rsidR="00C855C0" w:rsidRPr="00C855C0" w:rsidRDefault="00C855C0" w:rsidP="00C855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iovascular diseases</w:t>
            </w:r>
          </w:p>
        </w:tc>
        <w:tc>
          <w:tcPr>
            <w:tcW w:w="0" w:type="auto"/>
            <w:shd w:val="clear" w:color="auto" w:fill="auto"/>
            <w:noWrap/>
          </w:tcPr>
          <w:p w14:paraId="076DDF91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D26702E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AA5885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012CEEB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C98D6B9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E7270BD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5BF454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B9031F" w14:textId="77777777" w:rsidR="00C855C0" w:rsidRPr="00C855C0" w:rsidRDefault="00C855C0" w:rsidP="00C855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4D6D77BF" w14:textId="77777777" w:rsidTr="00612C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73CE9478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14:paraId="5722AABD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FD0B45" w14:textId="77777777" w:rsidR="00C855C0" w:rsidRPr="00C855C0" w:rsidRDefault="00C855C0" w:rsidP="00C855C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569( -8.051, -3.08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A64482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9F2564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43(-15.023,-10.26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6A3209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0E72C3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803(-20.830,-14.7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558779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14:paraId="603ADE42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55C0" w:rsidRPr="00C855C0" w14:paraId="14093102" w14:textId="77777777" w:rsidTr="00612C2A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7B97B832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14:paraId="06823FE4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D9CCB1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789(-10.550, -3.02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8E8B5A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84C87E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393(-15.986, -6.80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C90F1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216177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444(-20.601,-12.2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A4EC13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14:paraId="5D014036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55C0" w:rsidRPr="00C855C0" w14:paraId="5B81493E" w14:textId="77777777" w:rsidTr="009E51C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3FA9E7F4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shd w:val="clear" w:color="auto" w:fill="auto"/>
            <w:noWrap/>
          </w:tcPr>
          <w:p w14:paraId="74344764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3B9AC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6B627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56D8A0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C13F88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EE9E0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EE2F6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65B944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248EB467" w14:textId="77777777" w:rsidTr="009E51C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09E3C876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14:paraId="028E10CA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26D885" w14:textId="77777777" w:rsidR="00C855C0" w:rsidRPr="00C855C0" w:rsidRDefault="00C855C0" w:rsidP="00C85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348(-10.080, -4.61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4D3691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3337C3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374(-15.183, -9.56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EEFA92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F9EDC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3(-20.720,-14.74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4E4660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14:paraId="52EE8C71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55C0" w:rsidRPr="00C855C0" w14:paraId="4435CADF" w14:textId="77777777" w:rsidTr="009E51C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11AB95BC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</w:tcPr>
          <w:p w14:paraId="7E9BF741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696E07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92( -6.271,  0.48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AECE4C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2D0595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957(-17.395, -8.5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C2C5F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7F3379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389(-23.359,-15.41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65F47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14:paraId="73E21B14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55C0" w:rsidRPr="00C855C0" w14:paraId="132BFE3D" w14:textId="77777777" w:rsidTr="009E51C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</w:tcPr>
          <w:p w14:paraId="5EB4A98C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  <w:shd w:val="clear" w:color="auto" w:fill="auto"/>
            <w:noWrap/>
          </w:tcPr>
          <w:p w14:paraId="53D94636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67641A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781529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085F5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FED75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357918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737485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F49F440" w14:textId="77777777" w:rsidR="00C855C0" w:rsidRPr="00C855C0" w:rsidRDefault="00C855C0" w:rsidP="00C855C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855C0" w:rsidRPr="00C855C0" w14:paraId="5C905EFA" w14:textId="77777777" w:rsidTr="00C855C0">
        <w:trPr>
          <w:trHeight w:val="29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52C79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7EE48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D0F35" w14:textId="77777777" w:rsidR="00C855C0" w:rsidRPr="00C855C0" w:rsidRDefault="00C855C0" w:rsidP="00C855C0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7(-16.889, -1.65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D2FEE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4A8D5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9(-17.948, -6.4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DD876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5DB9E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383(-19.990,-10.77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71172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bottom"/>
          </w:tcPr>
          <w:p w14:paraId="59D50792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855C0" w:rsidRPr="00C855C0" w14:paraId="66EE002D" w14:textId="77777777" w:rsidTr="00C855C0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8F16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B618E8" w14:textId="77777777" w:rsidR="00C855C0" w:rsidRPr="00C855C0" w:rsidRDefault="00C855C0" w:rsidP="00C855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54EC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2( -7.047, -2.7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701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6FF6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436(-15.089, -9.7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1EF7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A11B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534(-21.271,-15.7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4533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9199ECC" w14:textId="77777777" w:rsidR="00C855C0" w:rsidRPr="00C855C0" w:rsidRDefault="00C855C0" w:rsidP="00C855C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55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389B927" w14:textId="77777777" w:rsidR="00551ED0" w:rsidRPr="00C855C0" w:rsidRDefault="00551ED0">
      <w:pPr>
        <w:rPr>
          <w:rFonts w:ascii="Times New Roman" w:hAnsi="Times New Roman" w:cs="Times New Roman"/>
          <w:sz w:val="18"/>
          <w:szCs w:val="18"/>
        </w:rPr>
      </w:pPr>
    </w:p>
    <w:sectPr w:rsidR="00551ED0" w:rsidRPr="00C855C0" w:rsidSect="00E458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585A"/>
    <w:rsid w:val="00551ED0"/>
    <w:rsid w:val="00B259F6"/>
    <w:rsid w:val="00C855C0"/>
    <w:rsid w:val="00CA1BBE"/>
    <w:rsid w:val="00E45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C8DC1"/>
  <w15:chartTrackingRefBased/>
  <w15:docId w15:val="{7F7FA35F-9CF5-4404-A723-E6C256DB8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8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yw</dc:creator>
  <cp:keywords/>
  <dc:description/>
  <cp:lastModifiedBy>jinwei li</cp:lastModifiedBy>
  <cp:revision>4</cp:revision>
  <dcterms:created xsi:type="dcterms:W3CDTF">2023-09-11T09:45:00Z</dcterms:created>
  <dcterms:modified xsi:type="dcterms:W3CDTF">2023-11-21T16:49:00Z</dcterms:modified>
</cp:coreProperties>
</file>